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CBE" w:rsidRPr="003D059A" w:rsidRDefault="00460CBE" w:rsidP="00460CBE">
      <w:pPr>
        <w:rPr>
          <w:rFonts w:ascii="Times New Roman" w:hAnsi="Times New Roman" w:cs="Times New Roman"/>
          <w:b/>
          <w:i/>
          <w:highlight w:val="white"/>
        </w:rPr>
      </w:pPr>
      <w:bookmarkStart w:id="0" w:name="_GoBack"/>
      <w:bookmarkEnd w:id="0"/>
      <w:r w:rsidRPr="00104953">
        <w:rPr>
          <w:rFonts w:ascii="Times New Roman" w:hAnsi="Times New Roman" w:cs="Times New Roman"/>
          <w:b/>
          <w:sz w:val="20"/>
          <w:szCs w:val="20"/>
          <w:highlight w:val="white"/>
        </w:rPr>
        <w:t>Table S1.</w:t>
      </w:r>
      <w:r w:rsidRPr="00104953">
        <w:rPr>
          <w:rFonts w:ascii="Times New Roman" w:hAnsi="Times New Roman" w:cs="Times New Roman"/>
          <w:sz w:val="20"/>
          <w:szCs w:val="20"/>
          <w:highlight w:val="white"/>
        </w:rPr>
        <w:t xml:space="preserve"> Characteristics of each group found after sequence analysis</w:t>
      </w:r>
      <w:r w:rsidRPr="003D059A">
        <w:rPr>
          <w:rFonts w:ascii="Times New Roman" w:hAnsi="Times New Roman" w:cs="Times New Roman"/>
          <w:highlight w:val="white"/>
        </w:rPr>
        <w:t>.</w:t>
      </w:r>
      <w:r w:rsidRPr="003D059A">
        <w:rPr>
          <w:rFonts w:ascii="Times New Roman" w:hAnsi="Times New Roman" w:cs="Times New Roman"/>
          <w:b/>
          <w:i/>
          <w:highlight w:val="white"/>
        </w:rPr>
        <w:t xml:space="preserve"> </w:t>
      </w:r>
    </w:p>
    <w:p w:rsidR="00460CBE" w:rsidRPr="003D059A" w:rsidRDefault="00460CBE" w:rsidP="00460CBE">
      <w:pPr>
        <w:rPr>
          <w:rFonts w:ascii="Times New Roman" w:hAnsi="Times New Roman" w:cs="Times New Roman"/>
          <w:i/>
        </w:rPr>
      </w:pPr>
    </w:p>
    <w:tbl>
      <w:tblPr>
        <w:tblStyle w:val="2"/>
        <w:tblW w:w="97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365"/>
        <w:gridCol w:w="1335"/>
        <w:gridCol w:w="1260"/>
        <w:gridCol w:w="1335"/>
        <w:gridCol w:w="1155"/>
        <w:gridCol w:w="1155"/>
      </w:tblGrid>
      <w:tr w:rsidR="00460CBE" w:rsidRPr="003D059A" w:rsidTr="00647155">
        <w:trPr>
          <w:trHeight w:val="541"/>
        </w:trPr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Characteristic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1, N = 356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2, N = 54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3, N = 14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roup 4, N = 76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Overall, N = 500</w:t>
            </w:r>
          </w:p>
        </w:tc>
      </w:tr>
      <w:tr w:rsidR="00460CBE" w:rsidRPr="003D059A" w:rsidTr="00647155">
        <w:trPr>
          <w:trHeight w:val="21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ender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6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168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Femal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1 (4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9 (35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6 (47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12 (42%)</w:t>
            </w:r>
          </w:p>
        </w:tc>
      </w:tr>
      <w:tr w:rsidR="00460CBE" w:rsidRPr="003D059A" w:rsidTr="00647155">
        <w:trPr>
          <w:trHeight w:val="32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5 (58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5 (65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5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0 (5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88 (58%)</w:t>
            </w:r>
          </w:p>
        </w:tc>
      </w:tr>
      <w:tr w:rsidR="00460CBE" w:rsidRPr="003D059A" w:rsidTr="00647155">
        <w:trPr>
          <w:trHeight w:val="20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g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3 (30, 58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2 (29, 57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4 (46, 67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3 (37, 64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·006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5 (30, 60)</w:t>
            </w:r>
          </w:p>
        </w:tc>
      </w:tr>
      <w:tr w:rsidR="00460CBE" w:rsidRPr="003D059A" w:rsidTr="00647155">
        <w:trPr>
          <w:trHeight w:val="39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ducation leve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058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508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No formal educat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6 (4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6 (3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5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4 (58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4 (45%)</w:t>
            </w:r>
          </w:p>
        </w:tc>
      </w:tr>
      <w:tr w:rsidR="00460CBE" w:rsidRPr="003D059A" w:rsidTr="00647155">
        <w:trPr>
          <w:trHeight w:val="55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Primary or preparatory schoo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3 (1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0 (1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1 (14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6 (15%)</w:t>
            </w:r>
          </w:p>
        </w:tc>
      </w:tr>
      <w:tr w:rsidR="00460CBE" w:rsidRPr="003D059A" w:rsidTr="00647155">
        <w:trPr>
          <w:trHeight w:val="42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Secondary school or higher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47 (4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8 (52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29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1 (28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0 (40%)</w:t>
            </w:r>
          </w:p>
        </w:tc>
      </w:tr>
      <w:tr w:rsidR="00460CBE" w:rsidRPr="003D059A" w:rsidTr="00647155">
        <w:trPr>
          <w:trHeight w:val="314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rital statu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6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29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Singl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15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9·2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1 (14%)</w:t>
            </w:r>
          </w:p>
        </w:tc>
      </w:tr>
      <w:tr w:rsidR="00460CBE" w:rsidRPr="003D059A" w:rsidTr="00647155">
        <w:trPr>
          <w:trHeight w:val="29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Maried</w:t>
            </w:r>
            <w:proofErr w:type="spellEnd"/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68 (7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8 (7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0 (7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8 (76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74 (75%)</w:t>
            </w:r>
          </w:p>
        </w:tc>
      </w:tr>
      <w:tr w:rsidR="00460CBE" w:rsidRPr="003D059A" w:rsidTr="00647155">
        <w:trPr>
          <w:trHeight w:val="404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Widow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7 (7·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9·3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9·2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1 (8·2%)</w:t>
            </w:r>
          </w:p>
        </w:tc>
      </w:tr>
      <w:tr w:rsidR="00460CBE" w:rsidRPr="003D059A" w:rsidTr="00647155">
        <w:trPr>
          <w:trHeight w:val="24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Divorced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2·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 (5·6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5·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4 (2·8%)</w:t>
            </w:r>
          </w:p>
        </w:tc>
      </w:tr>
      <w:tr w:rsidR="00460CBE" w:rsidRPr="003D059A" w:rsidTr="00647155">
        <w:trPr>
          <w:trHeight w:val="163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ocalizat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12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160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Cairo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44 (69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7 (6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5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2 (55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31 (66%)</w:t>
            </w:r>
          </w:p>
        </w:tc>
      </w:tr>
      <w:tr w:rsidR="00460CBE" w:rsidRPr="003D059A" w:rsidTr="00647155">
        <w:trPr>
          <w:trHeight w:val="33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ther </w:t>
            </w:r>
            <w:proofErr w:type="spellStart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governate</w:t>
            </w:r>
            <w:proofErr w:type="spellEnd"/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10 (3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7 (31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4 (45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67 (34%)</w:t>
            </w:r>
          </w:p>
        </w:tc>
      </w:tr>
      <w:tr w:rsidR="00460CBE" w:rsidRPr="003D059A" w:rsidTr="00647155">
        <w:trPr>
          <w:trHeight w:val="36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Unknow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</w:p>
        </w:tc>
      </w:tr>
      <w:tr w:rsidR="00460CBE" w:rsidRPr="003D059A" w:rsidTr="00647155">
        <w:trPr>
          <w:trHeight w:val="48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tient Hospitalized before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58 (7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0 (74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 (8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6 (88%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0·03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76 (75%)</w:t>
            </w:r>
          </w:p>
        </w:tc>
      </w:tr>
      <w:tr w:rsidR="00460CBE" w:rsidRPr="003D059A" w:rsidTr="00647155">
        <w:trPr>
          <w:trHeight w:val="394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Unknow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</w:tr>
      <w:tr w:rsidR="00460CBE" w:rsidRPr="003D059A" w:rsidTr="00647155">
        <w:trPr>
          <w:trHeight w:val="24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ource of admiss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082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40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Outpatient clinic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1 (4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2 (5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3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8 (5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6 (45%)</w:t>
            </w:r>
          </w:p>
        </w:tc>
      </w:tr>
      <w:tr w:rsidR="00460CBE" w:rsidRPr="003D059A" w:rsidTr="00647155">
        <w:trPr>
          <w:trHeight w:val="30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Emergency room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5 (58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 (41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9 (6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8 (5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74 (55%)</w:t>
            </w:r>
          </w:p>
        </w:tc>
      </w:tr>
      <w:tr w:rsidR="00460CBE" w:rsidRPr="003D059A" w:rsidTr="00647155">
        <w:trPr>
          <w:trHeight w:val="46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ospital at recruitment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·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356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Surgery hospita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19 (6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0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 (7·1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74 (55%)</w:t>
            </w:r>
          </w:p>
        </w:tc>
      </w:tr>
      <w:tr w:rsidR="00460CBE" w:rsidRPr="003D059A" w:rsidTr="00647155">
        <w:trPr>
          <w:trHeight w:val="47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Internal medicine hospital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37 (38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3 (9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6 (10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6 (45%)</w:t>
            </w:r>
          </w:p>
        </w:tc>
      </w:tr>
      <w:tr w:rsidR="00460CBE" w:rsidRPr="003D059A" w:rsidTr="00647155">
        <w:trPr>
          <w:trHeight w:val="46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tatus at the end of following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·001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66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Deceased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36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 (1·0%)</w:t>
            </w:r>
          </w:p>
        </w:tc>
      </w:tr>
      <w:tr w:rsidR="00460CBE" w:rsidRPr="003D059A" w:rsidTr="00647155">
        <w:trPr>
          <w:trHeight w:val="489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Discharged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56 (100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0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9 (6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6 (100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95 (99%)</w:t>
            </w:r>
          </w:p>
        </w:tc>
      </w:tr>
      <w:tr w:rsidR="00460CBE" w:rsidRPr="003D059A" w:rsidTr="00647155">
        <w:trPr>
          <w:trHeight w:val="661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verage estimated risk of HVC infection (%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04% (0·02%, 0·07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07% (0·05%, 0·11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47% (0·08%, 0·8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12% (0·03%, 0·30%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·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04</w:t>
            </w:r>
            <w:proofErr w:type="gramStart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%  (</w:t>
            </w:r>
            <w:proofErr w:type="gramEnd"/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·03%, 0·09%)</w:t>
            </w:r>
          </w:p>
        </w:tc>
      </w:tr>
      <w:tr w:rsidR="00460CBE" w:rsidRPr="003D059A" w:rsidTr="00647155">
        <w:trPr>
          <w:trHeight w:val="58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uration of hospitalization (days)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·3 (1·7, 3·3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·4 (5·4, 9·0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0·4 (17·5, 23·2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·7 (7·2, 10·9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·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·1  (1·9, 5·8)</w:t>
            </w:r>
          </w:p>
        </w:tc>
      </w:tr>
      <w:tr w:rsidR="00460CBE" w:rsidRPr="003D059A" w:rsidTr="00647155">
        <w:trPr>
          <w:trHeight w:val="312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umber of procedure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, 8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4 (9, 23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3 (15, 77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 (5, 23)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·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 (4, 11)</w:t>
            </w:r>
          </w:p>
        </w:tc>
      </w:tr>
      <w:tr w:rsidR="00460CBE" w:rsidRPr="003D059A" w:rsidTr="00647155">
        <w:trPr>
          <w:trHeight w:val="517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sz w:val="16"/>
                <w:szCs w:val="16"/>
              </w:rPr>
              <w:t>Reason for hospitalisation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&lt;0·001</w:t>
            </w:r>
          </w:p>
        </w:tc>
        <w:tc>
          <w:tcPr>
            <w:tcW w:w="115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60CBE" w:rsidRPr="003D059A" w:rsidTr="00647155">
        <w:trPr>
          <w:trHeight w:val="90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 xml:space="preserve"> General surgery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52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6 (48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 (1·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81 (36%)</w:t>
            </w:r>
          </w:p>
        </w:tc>
      </w:tr>
      <w:tr w:rsidR="00460CBE" w:rsidRPr="003D059A" w:rsidTr="00647155">
        <w:trPr>
          <w:trHeight w:val="90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>Special surgery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4 (15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3 (43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2 (29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01 (20%)</w:t>
            </w:r>
          </w:p>
        </w:tc>
      </w:tr>
      <w:tr w:rsidR="00460CBE" w:rsidRPr="003D059A" w:rsidTr="00647155">
        <w:trPr>
          <w:trHeight w:val="66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 xml:space="preserve"> General IM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0 (8·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0 (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 (16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4 (8·8%)</w:t>
            </w:r>
          </w:p>
        </w:tc>
      </w:tr>
      <w:tr w:rsidR="00460CBE" w:rsidRPr="003D059A" w:rsidTr="00647155">
        <w:trPr>
          <w:trHeight w:val="905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>Special IM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78 (2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 (7·4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6 (43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33 (43%)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21 (24%)</w:t>
            </w:r>
          </w:p>
        </w:tc>
      </w:tr>
      <w:tr w:rsidR="00460CBE" w:rsidRPr="003D059A" w:rsidTr="00647155">
        <w:trPr>
          <w:trHeight w:val="680"/>
        </w:trPr>
        <w:tc>
          <w:tcPr>
            <w:tcW w:w="210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400"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sz w:val="16"/>
                <w:szCs w:val="16"/>
              </w:rPr>
              <w:t xml:space="preserve"> Liver/ GIT complaint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42 (12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1 (1·9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2 (14%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8 (11%)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left="200" w:right="200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53 (11%)</w:t>
            </w:r>
          </w:p>
        </w:tc>
      </w:tr>
      <w:tr w:rsidR="00460CBE" w:rsidRPr="003D059A" w:rsidTr="00647155">
        <w:trPr>
          <w:trHeight w:val="740"/>
        </w:trPr>
        <w:tc>
          <w:tcPr>
            <w:tcW w:w="9705" w:type="dxa"/>
            <w:gridSpan w:val="7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0CBE" w:rsidRPr="003D059A" w:rsidRDefault="00460CBE" w:rsidP="00647155">
            <w:pPr>
              <w:spacing w:after="0" w:line="240" w:lineRule="auto"/>
              <w:ind w:right="20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D059A">
              <w:rPr>
                <w:rFonts w:ascii="Times New Roman" w:hAnsi="Times New Roman" w:cs="Times New Roman"/>
                <w:i/>
                <w:sz w:val="16"/>
                <w:szCs w:val="16"/>
              </w:rPr>
              <w:t>n (%); Median (IQR)</w:t>
            </w:r>
          </w:p>
        </w:tc>
      </w:tr>
    </w:tbl>
    <w:p w:rsidR="0057203D" w:rsidRDefault="00460CBE"/>
    <w:sectPr w:rsidR="005720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CBE"/>
    <w:rsid w:val="00460CBE"/>
    <w:rsid w:val="006A45F5"/>
    <w:rsid w:val="00EA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D0878"/>
  <w15:chartTrackingRefBased/>
  <w15:docId w15:val="{11C55E35-7431-4FDB-B8CC-AD0FFC8B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60CBE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2">
    <w:name w:val="2"/>
    <w:basedOn w:val="TableauNormal"/>
    <w:rsid w:val="00460CBE"/>
    <w:rPr>
      <w:rFonts w:ascii="Calibri" w:eastAsia="Calibri" w:hAnsi="Calibri" w:cs="Calibri"/>
      <w:lang w:val="en-GB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049</Characters>
  <Application>Microsoft Office Word</Application>
  <DocSecurity>0</DocSecurity>
  <Lines>17</Lines>
  <Paragraphs>4</Paragraphs>
  <ScaleCrop>false</ScaleCrop>
  <Company>Conservatoire National des Arts et Métiers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1</cp:revision>
  <dcterms:created xsi:type="dcterms:W3CDTF">2023-08-31T12:53:00Z</dcterms:created>
  <dcterms:modified xsi:type="dcterms:W3CDTF">2023-08-31T12:54:00Z</dcterms:modified>
</cp:coreProperties>
</file>